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09534" w14:textId="08BFA96F" w:rsidR="00B654A4" w:rsidRPr="00B36768" w:rsidRDefault="00B36768" w:rsidP="00B36768">
      <w:pPr>
        <w:spacing w:before="100" w:beforeAutospacing="1" w:after="100" w:afterAutospacing="1"/>
        <w:jc w:val="both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Table S1 Heritability estimates (diagonal, bold) and genetic correlations among all environments (after bending) according to the studied trait</w:t>
      </w:r>
    </w:p>
    <w:p w14:paraId="3D28ABD0" w14:textId="77777777" w:rsidR="00B36768" w:rsidRPr="00B36768" w:rsidRDefault="00B3676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800"/>
        <w:gridCol w:w="800"/>
        <w:gridCol w:w="799"/>
        <w:gridCol w:w="799"/>
        <w:gridCol w:w="799"/>
        <w:gridCol w:w="799"/>
        <w:gridCol w:w="799"/>
        <w:gridCol w:w="799"/>
        <w:gridCol w:w="799"/>
        <w:gridCol w:w="799"/>
        <w:gridCol w:w="792"/>
      </w:tblGrid>
      <w:tr w:rsidR="00B36768" w:rsidRPr="00B36768" w14:paraId="1040CC48" w14:textId="77777777" w:rsidTr="00C07355">
        <w:trPr>
          <w:trHeight w:val="320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FD5" w14:textId="4ACC39A5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E</w:t>
            </w:r>
            <w:r w:rsidRPr="00B36768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69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86B0" w14:textId="58C21BAC" w:rsidR="00B36768" w:rsidRPr="00B36768" w:rsidRDefault="00B36768" w:rsidP="00B36768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E</w:t>
            </w:r>
            <w:r w:rsidRPr="00B36768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B36768" w:rsidRPr="00B36768" w14:paraId="41DA827B" w14:textId="77777777" w:rsidTr="00C07355">
        <w:trPr>
          <w:trHeight w:val="320"/>
        </w:trPr>
        <w:tc>
          <w:tcPr>
            <w:tcW w:w="3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99E6E" w14:textId="77777777" w:rsidR="00B36768" w:rsidRPr="00B36768" w:rsidRDefault="00B36768" w:rsidP="00C073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A53F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4011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D8BF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C192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E1FF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B2F3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00C6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865E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A734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54AC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4213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B36768" w:rsidRPr="00B36768" w14:paraId="20AF29B9" w14:textId="77777777" w:rsidTr="00C07355">
        <w:trPr>
          <w:trHeight w:val="32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8FA2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ADG</w:t>
            </w:r>
          </w:p>
        </w:tc>
      </w:tr>
      <w:tr w:rsidR="00B36768" w:rsidRPr="00B36768" w14:paraId="585567F2" w14:textId="77777777" w:rsidTr="00C07355">
        <w:trPr>
          <w:trHeight w:val="320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590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B9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B8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3FE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9E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49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54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4A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726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B8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7BA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95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36768" w:rsidRPr="00B36768" w14:paraId="1D242FCD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41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69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37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96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AD0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906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955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15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196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65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4C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44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B36768" w:rsidRPr="00B36768" w14:paraId="0A2D3A99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44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D1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381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D82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7C3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6C4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C9F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176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1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7A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CD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C4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CE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B36768" w:rsidRPr="00B36768" w14:paraId="4BBD9358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50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904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D1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CF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4F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E6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57D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E2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EC6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1E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53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69E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B36768" w:rsidRPr="00B36768" w14:paraId="63173D90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68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15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E6B1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285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99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9D6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397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A7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2E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3C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D7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21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B36768" w:rsidRPr="00B36768" w14:paraId="26BE3F3F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B54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0D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D8C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98DF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98E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89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190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919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6E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95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5F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67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4</w:t>
            </w:r>
          </w:p>
        </w:tc>
      </w:tr>
      <w:tr w:rsidR="00B36768" w:rsidRPr="00B36768" w14:paraId="1AE2F233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97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8D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2FB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8DD5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1EB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03E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36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EAB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809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C3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EC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FA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B36768" w:rsidRPr="00B36768" w14:paraId="4D5BC8F7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58C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AB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B6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B4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58B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F7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97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EDB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D55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81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0D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76C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5</w:t>
            </w:r>
          </w:p>
        </w:tc>
      </w:tr>
      <w:tr w:rsidR="00B36768" w:rsidRPr="00B36768" w14:paraId="3EC69297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996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17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388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D2F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9A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76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C6F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310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5AB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6F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C5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44A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B36768" w:rsidRPr="00B36768" w14:paraId="708F8321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7A5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43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1B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71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291A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74B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085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6B2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682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FDF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33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8A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B36768" w:rsidRPr="00B36768" w14:paraId="481AFE10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6CD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5F6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F68B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2EC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558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DFF8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3071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48E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78D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107F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837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85C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</w:tr>
      <w:tr w:rsidR="00B36768" w:rsidRPr="00B36768" w14:paraId="3DA4C1A7" w14:textId="77777777" w:rsidTr="00C07355">
        <w:trPr>
          <w:trHeight w:val="32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7790" w14:textId="77777777" w:rsidR="00B36768" w:rsidRPr="00B36768" w:rsidRDefault="00B36768" w:rsidP="00C073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BFT</w:t>
            </w:r>
          </w:p>
        </w:tc>
      </w:tr>
      <w:tr w:rsidR="00B36768" w:rsidRPr="00B36768" w14:paraId="221371E1" w14:textId="77777777" w:rsidTr="00C07355">
        <w:trPr>
          <w:trHeight w:val="320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48C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9B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3A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23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88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F9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87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95D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445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19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2D8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95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B36768" w:rsidRPr="00B36768" w14:paraId="6CEF352F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96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59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294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FEC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A8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26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81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1B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3C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  <w:highlight w:val="cyan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772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5EA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D1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B36768" w:rsidRPr="00B36768" w14:paraId="280A9E4D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B6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A3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59E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A7F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2A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FAC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76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EF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3D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16A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74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C5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B36768" w:rsidRPr="00B36768" w14:paraId="3BBC40B0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62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FC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D3B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8C26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DD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31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740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41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87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CF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023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B7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B36768" w:rsidRPr="00B36768" w14:paraId="6E9C0DFE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E7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8C7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FA2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606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22F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32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E5D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2F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6D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79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D3B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9B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B36768" w:rsidRPr="00B36768" w14:paraId="43E48D9B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FEC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EB3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2C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597E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AEC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28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17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674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19D4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57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BD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722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B36768" w:rsidRPr="00B36768" w14:paraId="0AB02C05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D6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C18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B61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5DF2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AE8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F1D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B2E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C6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324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  <w:highlight w:val="cyan"/>
              </w:rPr>
              <w:t>0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FF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F81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8CE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B36768" w:rsidRPr="00B36768" w14:paraId="6DD9A769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99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EBB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E12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0A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7E2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48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AFC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D25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5B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209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63DE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BE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B36768" w:rsidRPr="00B36768" w14:paraId="5EC32164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253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BAB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015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AC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FA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BAC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2596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CD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6F1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F49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DED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5F5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B36768" w:rsidRPr="00B36768" w14:paraId="48B030AA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EDE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C20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3AE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BB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26C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A59D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65F5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D6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072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B51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D7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4C4F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B36768" w:rsidRPr="00B36768" w14:paraId="58C4E89E" w14:textId="77777777" w:rsidTr="00C07355">
        <w:trPr>
          <w:trHeight w:val="320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CBEA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6A7E7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FEDE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5C1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EF90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6843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C36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4A4B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ED19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A75C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2EA4" w14:textId="77777777" w:rsidR="00B36768" w:rsidRPr="00B36768" w:rsidRDefault="00B36768" w:rsidP="00C07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2896" w14:textId="77777777" w:rsidR="00B36768" w:rsidRPr="00B36768" w:rsidRDefault="00B36768" w:rsidP="00C073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6768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</w:tr>
    </w:tbl>
    <w:p w14:paraId="48EEE346" w14:textId="332DD614" w:rsidR="00B36768" w:rsidRPr="00B36768" w:rsidRDefault="00B36768" w:rsidP="00B36768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768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B36768">
        <w:rPr>
          <w:rFonts w:ascii="Times New Roman" w:hAnsi="Times New Roman"/>
          <w:color w:val="000000" w:themeColor="text1"/>
          <w:sz w:val="20"/>
          <w:szCs w:val="20"/>
        </w:rPr>
        <w:t>Environment</w:t>
      </w:r>
      <w:r>
        <w:rPr>
          <w:rFonts w:ascii="Times New Roman" w:hAnsi="Times New Roman"/>
          <w:color w:val="000000" w:themeColor="text1"/>
          <w:sz w:val="20"/>
          <w:szCs w:val="20"/>
        </w:rPr>
        <w:t>. Values highlighted in blue show genetic correlation greater than 0.80.</w:t>
      </w:r>
    </w:p>
    <w:sectPr w:rsidR="00B36768" w:rsidRPr="00B36768" w:rsidSect="00470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68"/>
    <w:rsid w:val="00000E81"/>
    <w:rsid w:val="00013298"/>
    <w:rsid w:val="0003042F"/>
    <w:rsid w:val="00050AE2"/>
    <w:rsid w:val="0006790E"/>
    <w:rsid w:val="00074683"/>
    <w:rsid w:val="00086034"/>
    <w:rsid w:val="000D624E"/>
    <w:rsid w:val="00116E71"/>
    <w:rsid w:val="001458D3"/>
    <w:rsid w:val="001844C1"/>
    <w:rsid w:val="001A1AD0"/>
    <w:rsid w:val="001B0E47"/>
    <w:rsid w:val="001C33A9"/>
    <w:rsid w:val="001E2029"/>
    <w:rsid w:val="001F46BC"/>
    <w:rsid w:val="001F55AA"/>
    <w:rsid w:val="002142A1"/>
    <w:rsid w:val="00223731"/>
    <w:rsid w:val="0024212B"/>
    <w:rsid w:val="00257B7E"/>
    <w:rsid w:val="00276006"/>
    <w:rsid w:val="002935EA"/>
    <w:rsid w:val="002A4D74"/>
    <w:rsid w:val="002B2759"/>
    <w:rsid w:val="002C2C38"/>
    <w:rsid w:val="002C5795"/>
    <w:rsid w:val="002D18D0"/>
    <w:rsid w:val="002E38B8"/>
    <w:rsid w:val="002F6C67"/>
    <w:rsid w:val="003453D0"/>
    <w:rsid w:val="00377541"/>
    <w:rsid w:val="00380FA7"/>
    <w:rsid w:val="0038451B"/>
    <w:rsid w:val="00386B1C"/>
    <w:rsid w:val="003A3B06"/>
    <w:rsid w:val="003B037C"/>
    <w:rsid w:val="003F7844"/>
    <w:rsid w:val="00403B60"/>
    <w:rsid w:val="00413380"/>
    <w:rsid w:val="00414676"/>
    <w:rsid w:val="004146B4"/>
    <w:rsid w:val="00435F4F"/>
    <w:rsid w:val="00440BF1"/>
    <w:rsid w:val="00445079"/>
    <w:rsid w:val="00467DA3"/>
    <w:rsid w:val="004705A5"/>
    <w:rsid w:val="00486E8F"/>
    <w:rsid w:val="00490878"/>
    <w:rsid w:val="004952F0"/>
    <w:rsid w:val="004A6EBE"/>
    <w:rsid w:val="004D6708"/>
    <w:rsid w:val="004F1A43"/>
    <w:rsid w:val="00544FDB"/>
    <w:rsid w:val="00566F4B"/>
    <w:rsid w:val="00571A27"/>
    <w:rsid w:val="005A1968"/>
    <w:rsid w:val="005B3A31"/>
    <w:rsid w:val="005C5CC4"/>
    <w:rsid w:val="0060091A"/>
    <w:rsid w:val="00611AFB"/>
    <w:rsid w:val="00621BA9"/>
    <w:rsid w:val="00623775"/>
    <w:rsid w:val="006639EA"/>
    <w:rsid w:val="006A4A2D"/>
    <w:rsid w:val="006A7EE3"/>
    <w:rsid w:val="006B785C"/>
    <w:rsid w:val="006C68C8"/>
    <w:rsid w:val="006D321B"/>
    <w:rsid w:val="007040FA"/>
    <w:rsid w:val="00761F0C"/>
    <w:rsid w:val="00762E59"/>
    <w:rsid w:val="00771083"/>
    <w:rsid w:val="007916E4"/>
    <w:rsid w:val="007B6E80"/>
    <w:rsid w:val="007D7D12"/>
    <w:rsid w:val="007F64A6"/>
    <w:rsid w:val="007F7E62"/>
    <w:rsid w:val="00822052"/>
    <w:rsid w:val="00826FBE"/>
    <w:rsid w:val="008434DB"/>
    <w:rsid w:val="00845F22"/>
    <w:rsid w:val="008501A3"/>
    <w:rsid w:val="00877F98"/>
    <w:rsid w:val="008E045A"/>
    <w:rsid w:val="008E7228"/>
    <w:rsid w:val="008F50F5"/>
    <w:rsid w:val="00912018"/>
    <w:rsid w:val="00915A1C"/>
    <w:rsid w:val="00917281"/>
    <w:rsid w:val="00950FDB"/>
    <w:rsid w:val="00966CB1"/>
    <w:rsid w:val="0097756A"/>
    <w:rsid w:val="0098133E"/>
    <w:rsid w:val="009A2192"/>
    <w:rsid w:val="009A5B9D"/>
    <w:rsid w:val="009B14D9"/>
    <w:rsid w:val="009B239A"/>
    <w:rsid w:val="009B2829"/>
    <w:rsid w:val="009B2DE0"/>
    <w:rsid w:val="009B4A64"/>
    <w:rsid w:val="009B4EB1"/>
    <w:rsid w:val="009E0A43"/>
    <w:rsid w:val="009F34CD"/>
    <w:rsid w:val="009F4293"/>
    <w:rsid w:val="00A21FBC"/>
    <w:rsid w:val="00A229B5"/>
    <w:rsid w:val="00A73D2B"/>
    <w:rsid w:val="00A74279"/>
    <w:rsid w:val="00A90837"/>
    <w:rsid w:val="00AA0C44"/>
    <w:rsid w:val="00AB5843"/>
    <w:rsid w:val="00AF2410"/>
    <w:rsid w:val="00B332C6"/>
    <w:rsid w:val="00B36768"/>
    <w:rsid w:val="00B44F78"/>
    <w:rsid w:val="00B65015"/>
    <w:rsid w:val="00B654A4"/>
    <w:rsid w:val="00B65E68"/>
    <w:rsid w:val="00B70D80"/>
    <w:rsid w:val="00B72EE1"/>
    <w:rsid w:val="00B9164C"/>
    <w:rsid w:val="00BA0107"/>
    <w:rsid w:val="00BB66AC"/>
    <w:rsid w:val="00BD2D56"/>
    <w:rsid w:val="00BF2E2C"/>
    <w:rsid w:val="00C0490E"/>
    <w:rsid w:val="00C05B75"/>
    <w:rsid w:val="00C13A82"/>
    <w:rsid w:val="00C41584"/>
    <w:rsid w:val="00C5210D"/>
    <w:rsid w:val="00C55667"/>
    <w:rsid w:val="00C61963"/>
    <w:rsid w:val="00CB34C0"/>
    <w:rsid w:val="00D02E56"/>
    <w:rsid w:val="00D329B2"/>
    <w:rsid w:val="00D4206A"/>
    <w:rsid w:val="00D834B9"/>
    <w:rsid w:val="00D8684A"/>
    <w:rsid w:val="00DD6666"/>
    <w:rsid w:val="00DE428A"/>
    <w:rsid w:val="00E13323"/>
    <w:rsid w:val="00E25A28"/>
    <w:rsid w:val="00E30CE9"/>
    <w:rsid w:val="00E330A1"/>
    <w:rsid w:val="00E45B93"/>
    <w:rsid w:val="00E46B94"/>
    <w:rsid w:val="00E6042B"/>
    <w:rsid w:val="00E76ADD"/>
    <w:rsid w:val="00ED44D0"/>
    <w:rsid w:val="00ED746D"/>
    <w:rsid w:val="00EE47B2"/>
    <w:rsid w:val="00EF2C3C"/>
    <w:rsid w:val="00EF7C38"/>
    <w:rsid w:val="00EF7D00"/>
    <w:rsid w:val="00F11E95"/>
    <w:rsid w:val="00F31FB7"/>
    <w:rsid w:val="00F5086F"/>
    <w:rsid w:val="00F50EB9"/>
    <w:rsid w:val="00F574BC"/>
    <w:rsid w:val="00F609E0"/>
    <w:rsid w:val="00FA0844"/>
    <w:rsid w:val="00FC586A"/>
    <w:rsid w:val="00FD133A"/>
    <w:rsid w:val="00FD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8B682"/>
  <w15:chartTrackingRefBased/>
  <w15:docId w15:val="{199E532E-5FE0-AF4D-9FBC-3E4D83A2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76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De Oliveira Bussiman</dc:creator>
  <cp:keywords/>
  <dc:description/>
  <cp:lastModifiedBy>Rajalakshmi Thangaraj</cp:lastModifiedBy>
  <cp:revision>2</cp:revision>
  <dcterms:created xsi:type="dcterms:W3CDTF">2023-12-15T22:02:00Z</dcterms:created>
  <dcterms:modified xsi:type="dcterms:W3CDTF">2025-05-28T03:35:00Z</dcterms:modified>
</cp:coreProperties>
</file>